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A083C" w14:textId="62C956BA" w:rsidR="00A42BCE" w:rsidRPr="00A42BCE" w:rsidRDefault="00A42BCE" w:rsidP="00A42BCE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A42BCE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Supplementary </w:t>
      </w:r>
      <w:r w:rsidR="00E007B7">
        <w:rPr>
          <w:rFonts w:ascii="Times New Roman" w:eastAsia="Times New Roman" w:hAnsi="Times New Roman" w:cs="Times New Roman"/>
          <w:b/>
          <w:kern w:val="0"/>
          <w14:ligatures w14:val="none"/>
        </w:rPr>
        <w:t>Legends</w:t>
      </w:r>
    </w:p>
    <w:p w14:paraId="4E8786C5" w14:textId="6466CF44" w:rsidR="00A42BCE" w:rsidRPr="00A42BCE" w:rsidRDefault="00A42BCE" w:rsidP="0013599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A42BCE">
        <w:rPr>
          <w:rFonts w:asciiTheme="majorBidi" w:hAnsiTheme="majorBidi" w:cstheme="majorBidi"/>
        </w:rPr>
        <w:t>Supplementary Table 1. B</w:t>
      </w:r>
      <w:bookmarkStart w:id="0" w:name="_GoBack"/>
      <w:bookmarkEnd w:id="0"/>
      <w:r w:rsidRPr="00A42BCE">
        <w:rPr>
          <w:rFonts w:asciiTheme="majorBidi" w:hAnsiTheme="majorBidi" w:cstheme="majorBidi"/>
        </w:rPr>
        <w:t>aseline characteristics of the study population.</w:t>
      </w:r>
    </w:p>
    <w:p w14:paraId="04A4E135" w14:textId="65772810" w:rsidR="00C0365B" w:rsidRPr="00E007B7" w:rsidRDefault="003F4032" w:rsidP="0013599F">
      <w:pPr>
        <w:rPr>
          <w:rFonts w:ascii="Times New Roman" w:eastAsia="Times New Roman" w:hAnsi="Times New Roman" w:cs="Times New Roman"/>
          <w:bCs/>
          <w:kern w:val="0"/>
          <w14:ligatures w14:val="none"/>
        </w:rPr>
      </w:pPr>
      <w:bookmarkStart w:id="1" w:name="OLE_LINK55"/>
      <w:bookmarkStart w:id="2" w:name="OLE_LINK61"/>
      <w:r w:rsidRPr="00E007B7">
        <w:rPr>
          <w:rFonts w:ascii="Times New Roman" w:eastAsia="Times New Roman" w:hAnsi="Times New Roman" w:cs="Times New Roman"/>
          <w:bCs/>
          <w:kern w:val="0"/>
          <w14:ligatures w14:val="none"/>
        </w:rPr>
        <w:t>Supplementary File 1. R-codes for the in-hospital adverse events ML model</w:t>
      </w:r>
    </w:p>
    <w:p w14:paraId="629E269C" w14:textId="0B1F5E3F" w:rsidR="003F4032" w:rsidRPr="00E007B7" w:rsidRDefault="003F4032" w:rsidP="003F4032">
      <w:pPr>
        <w:rPr>
          <w:rFonts w:ascii="Times New Roman" w:eastAsia="Times New Roman" w:hAnsi="Times New Roman" w:cs="Times New Roman"/>
          <w:bCs/>
          <w:kern w:val="0"/>
          <w14:ligatures w14:val="none"/>
        </w:rPr>
      </w:pPr>
      <w:r w:rsidRPr="00E007B7">
        <w:rPr>
          <w:rFonts w:ascii="Times New Roman" w:eastAsia="Times New Roman" w:hAnsi="Times New Roman" w:cs="Times New Roman"/>
          <w:bCs/>
          <w:kern w:val="0"/>
          <w14:ligatures w14:val="none"/>
        </w:rPr>
        <w:t>Supplementary File 3. R-codes for the 30-days adverse events ML model</w:t>
      </w:r>
    </w:p>
    <w:bookmarkEnd w:id="1"/>
    <w:bookmarkEnd w:id="2"/>
    <w:sectPr w:rsidR="003F4032" w:rsidRPr="00E007B7" w:rsidSect="00E00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E188B0" w14:textId="77777777" w:rsidR="00877A0D" w:rsidRDefault="00877A0D" w:rsidP="0054295D">
      <w:r>
        <w:separator/>
      </w:r>
    </w:p>
  </w:endnote>
  <w:endnote w:type="continuationSeparator" w:id="0">
    <w:p w14:paraId="38E41470" w14:textId="77777777" w:rsidR="00877A0D" w:rsidRDefault="00877A0D" w:rsidP="00542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6C4527" w14:textId="77777777" w:rsidR="00877A0D" w:rsidRDefault="00877A0D" w:rsidP="0054295D">
      <w:r>
        <w:separator/>
      </w:r>
    </w:p>
  </w:footnote>
  <w:footnote w:type="continuationSeparator" w:id="0">
    <w:p w14:paraId="35E77E15" w14:textId="77777777" w:rsidR="00877A0D" w:rsidRDefault="00877A0D" w:rsidP="005429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732A17"/>
    <w:multiLevelType w:val="multilevel"/>
    <w:tmpl w:val="E7EA8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83D20A0"/>
    <w:multiLevelType w:val="hybridMultilevel"/>
    <w:tmpl w:val="F9C6C524"/>
    <w:lvl w:ilvl="0" w:tplc="796493B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9saa09x0rzfjesesuxfxfez2xrpxxfvt95&quot;&gt;CLAP&lt;record-ids&gt;&lt;item&gt;10&lt;/item&gt;&lt;item&gt;15&lt;/item&gt;&lt;item&gt;24&lt;/item&gt;&lt;item&gt;32&lt;/item&gt;&lt;item&gt;33&lt;/item&gt;&lt;item&gt;36&lt;/item&gt;&lt;item&gt;40&lt;/item&gt;&lt;item&gt;49&lt;/item&gt;&lt;item&gt;62&lt;/item&gt;&lt;item&gt;65&lt;/item&gt;&lt;item&gt;85&lt;/item&gt;&lt;item&gt;86&lt;/item&gt;&lt;item&gt;90&lt;/item&gt;&lt;item&gt;92&lt;/item&gt;&lt;item&gt;123&lt;/item&gt;&lt;item&gt;124&lt;/item&gt;&lt;item&gt;133&lt;/item&gt;&lt;item&gt;144&lt;/item&gt;&lt;item&gt;146&lt;/item&gt;&lt;item&gt;148&lt;/item&gt;&lt;item&gt;149&lt;/item&gt;&lt;item&gt;150&lt;/item&gt;&lt;item&gt;152&lt;/item&gt;&lt;item&gt;159&lt;/item&gt;&lt;item&gt;175&lt;/item&gt;&lt;item&gt;176&lt;/item&gt;&lt;item&gt;178&lt;/item&gt;&lt;item&gt;181&lt;/item&gt;&lt;item&gt;190&lt;/item&gt;&lt;item&gt;195&lt;/item&gt;&lt;item&gt;201&lt;/item&gt;&lt;item&gt;202&lt;/item&gt;&lt;item&gt;203&lt;/item&gt;&lt;item&gt;204&lt;/item&gt;&lt;item&gt;205&lt;/item&gt;&lt;item&gt;212&lt;/item&gt;&lt;item&gt;215&lt;/item&gt;&lt;item&gt;216&lt;/item&gt;&lt;item&gt;218&lt;/item&gt;&lt;item&gt;220&lt;/item&gt;&lt;item&gt;222&lt;/item&gt;&lt;item&gt;224&lt;/item&gt;&lt;item&gt;225&lt;/item&gt;&lt;item&gt;227&lt;/item&gt;&lt;item&gt;229&lt;/item&gt;&lt;item&gt;231&lt;/item&gt;&lt;item&gt;232&lt;/item&gt;&lt;item&gt;233&lt;/item&gt;&lt;item&gt;237&lt;/item&gt;&lt;item&gt;242&lt;/item&gt;&lt;item&gt;243&lt;/item&gt;&lt;item&gt;244&lt;/item&gt;&lt;item&gt;245&lt;/item&gt;&lt;item&gt;247&lt;/item&gt;&lt;item&gt;249&lt;/item&gt;&lt;item&gt;250&lt;/item&gt;&lt;/record-ids&gt;&lt;/item&gt;&lt;/Libraries&gt;"/>
  </w:docVars>
  <w:rsids>
    <w:rsidRoot w:val="0013599F"/>
    <w:rsid w:val="000052C6"/>
    <w:rsid w:val="000161AE"/>
    <w:rsid w:val="000211A7"/>
    <w:rsid w:val="0002136D"/>
    <w:rsid w:val="00024593"/>
    <w:rsid w:val="00037C85"/>
    <w:rsid w:val="00047585"/>
    <w:rsid w:val="00051C23"/>
    <w:rsid w:val="000717C1"/>
    <w:rsid w:val="000722FA"/>
    <w:rsid w:val="000749F3"/>
    <w:rsid w:val="00082DA3"/>
    <w:rsid w:val="00087F45"/>
    <w:rsid w:val="000927B0"/>
    <w:rsid w:val="000931DF"/>
    <w:rsid w:val="0009544F"/>
    <w:rsid w:val="00097623"/>
    <w:rsid w:val="000A35F4"/>
    <w:rsid w:val="000A3C3F"/>
    <w:rsid w:val="000B0039"/>
    <w:rsid w:val="000C5548"/>
    <w:rsid w:val="000C565C"/>
    <w:rsid w:val="000C5D99"/>
    <w:rsid w:val="000C6751"/>
    <w:rsid w:val="000C67B6"/>
    <w:rsid w:val="000C717C"/>
    <w:rsid w:val="000D0FA8"/>
    <w:rsid w:val="000D3BA5"/>
    <w:rsid w:val="000E1988"/>
    <w:rsid w:val="000E2CBD"/>
    <w:rsid w:val="000E3BB4"/>
    <w:rsid w:val="000E3DF7"/>
    <w:rsid w:val="000E6A9D"/>
    <w:rsid w:val="000E771D"/>
    <w:rsid w:val="000F6544"/>
    <w:rsid w:val="000F70E0"/>
    <w:rsid w:val="000F7D3F"/>
    <w:rsid w:val="00100F5F"/>
    <w:rsid w:val="00101120"/>
    <w:rsid w:val="001104E1"/>
    <w:rsid w:val="001154AF"/>
    <w:rsid w:val="0012001D"/>
    <w:rsid w:val="00130FF2"/>
    <w:rsid w:val="0013279E"/>
    <w:rsid w:val="0013599F"/>
    <w:rsid w:val="001364E0"/>
    <w:rsid w:val="0014105F"/>
    <w:rsid w:val="001434FE"/>
    <w:rsid w:val="00147E98"/>
    <w:rsid w:val="001501DB"/>
    <w:rsid w:val="00157D46"/>
    <w:rsid w:val="00160575"/>
    <w:rsid w:val="00160C30"/>
    <w:rsid w:val="00167D6C"/>
    <w:rsid w:val="001730D0"/>
    <w:rsid w:val="00182D7D"/>
    <w:rsid w:val="00192AB1"/>
    <w:rsid w:val="00193577"/>
    <w:rsid w:val="001950D9"/>
    <w:rsid w:val="00197046"/>
    <w:rsid w:val="001A52AA"/>
    <w:rsid w:val="001B29ED"/>
    <w:rsid w:val="001B7CCB"/>
    <w:rsid w:val="001C5E64"/>
    <w:rsid w:val="001D2E01"/>
    <w:rsid w:val="001D4610"/>
    <w:rsid w:val="001D4A9B"/>
    <w:rsid w:val="001D79FD"/>
    <w:rsid w:val="001E11DE"/>
    <w:rsid w:val="001E21FA"/>
    <w:rsid w:val="001F53FD"/>
    <w:rsid w:val="00203808"/>
    <w:rsid w:val="002051DF"/>
    <w:rsid w:val="00212264"/>
    <w:rsid w:val="00216A13"/>
    <w:rsid w:val="00216F6A"/>
    <w:rsid w:val="00217DF7"/>
    <w:rsid w:val="00225486"/>
    <w:rsid w:val="002408D4"/>
    <w:rsid w:val="00242040"/>
    <w:rsid w:val="0024757E"/>
    <w:rsid w:val="00253266"/>
    <w:rsid w:val="002661F4"/>
    <w:rsid w:val="002666C0"/>
    <w:rsid w:val="002725D5"/>
    <w:rsid w:val="00282A40"/>
    <w:rsid w:val="00294695"/>
    <w:rsid w:val="002A1576"/>
    <w:rsid w:val="002A3F12"/>
    <w:rsid w:val="002A7CCD"/>
    <w:rsid w:val="002B0FE8"/>
    <w:rsid w:val="002B5910"/>
    <w:rsid w:val="002C0B31"/>
    <w:rsid w:val="002E22C5"/>
    <w:rsid w:val="00301E72"/>
    <w:rsid w:val="0030435B"/>
    <w:rsid w:val="00304461"/>
    <w:rsid w:val="00304E47"/>
    <w:rsid w:val="00306879"/>
    <w:rsid w:val="00310EE3"/>
    <w:rsid w:val="003114E9"/>
    <w:rsid w:val="00311A8D"/>
    <w:rsid w:val="003126E5"/>
    <w:rsid w:val="00315F07"/>
    <w:rsid w:val="00317842"/>
    <w:rsid w:val="00320394"/>
    <w:rsid w:val="00323868"/>
    <w:rsid w:val="00325D19"/>
    <w:rsid w:val="00334FA7"/>
    <w:rsid w:val="003370E9"/>
    <w:rsid w:val="00353F48"/>
    <w:rsid w:val="00364CE3"/>
    <w:rsid w:val="0037128C"/>
    <w:rsid w:val="00374A6F"/>
    <w:rsid w:val="003A0BEA"/>
    <w:rsid w:val="003C4396"/>
    <w:rsid w:val="003D474E"/>
    <w:rsid w:val="003D7232"/>
    <w:rsid w:val="003D7919"/>
    <w:rsid w:val="003E0BB2"/>
    <w:rsid w:val="003E2A3D"/>
    <w:rsid w:val="003E7FE0"/>
    <w:rsid w:val="003F0EA4"/>
    <w:rsid w:val="003F4032"/>
    <w:rsid w:val="003F6EA3"/>
    <w:rsid w:val="00401161"/>
    <w:rsid w:val="004031EA"/>
    <w:rsid w:val="0040621A"/>
    <w:rsid w:val="0042231C"/>
    <w:rsid w:val="00423675"/>
    <w:rsid w:val="00426F5D"/>
    <w:rsid w:val="00427C09"/>
    <w:rsid w:val="00435171"/>
    <w:rsid w:val="00443823"/>
    <w:rsid w:val="00451B7B"/>
    <w:rsid w:val="0045523D"/>
    <w:rsid w:val="00456CF0"/>
    <w:rsid w:val="00463EE8"/>
    <w:rsid w:val="00481FBB"/>
    <w:rsid w:val="00496FF8"/>
    <w:rsid w:val="004B23B3"/>
    <w:rsid w:val="004B57B1"/>
    <w:rsid w:val="004C26D7"/>
    <w:rsid w:val="004C3F97"/>
    <w:rsid w:val="004D22B8"/>
    <w:rsid w:val="004D2FEF"/>
    <w:rsid w:val="004D69B6"/>
    <w:rsid w:val="004F1915"/>
    <w:rsid w:val="004F4B8F"/>
    <w:rsid w:val="00502286"/>
    <w:rsid w:val="005027D4"/>
    <w:rsid w:val="00512B01"/>
    <w:rsid w:val="005143C6"/>
    <w:rsid w:val="00526183"/>
    <w:rsid w:val="0054164D"/>
    <w:rsid w:val="005417D3"/>
    <w:rsid w:val="0054295D"/>
    <w:rsid w:val="00543633"/>
    <w:rsid w:val="005438D6"/>
    <w:rsid w:val="005460D3"/>
    <w:rsid w:val="005517B6"/>
    <w:rsid w:val="00561FBB"/>
    <w:rsid w:val="0057348F"/>
    <w:rsid w:val="00583A1E"/>
    <w:rsid w:val="00583FE1"/>
    <w:rsid w:val="00596F28"/>
    <w:rsid w:val="005A0C9F"/>
    <w:rsid w:val="005A20BE"/>
    <w:rsid w:val="005A3862"/>
    <w:rsid w:val="005A6388"/>
    <w:rsid w:val="005B6FE6"/>
    <w:rsid w:val="005C4233"/>
    <w:rsid w:val="005D4C5A"/>
    <w:rsid w:val="005D4E46"/>
    <w:rsid w:val="005E3A26"/>
    <w:rsid w:val="005E60B0"/>
    <w:rsid w:val="005E7216"/>
    <w:rsid w:val="005F0554"/>
    <w:rsid w:val="006003A8"/>
    <w:rsid w:val="00602DBE"/>
    <w:rsid w:val="0060331E"/>
    <w:rsid w:val="006040E2"/>
    <w:rsid w:val="006133C4"/>
    <w:rsid w:val="00616029"/>
    <w:rsid w:val="006176EB"/>
    <w:rsid w:val="006203B6"/>
    <w:rsid w:val="00625775"/>
    <w:rsid w:val="00625BEE"/>
    <w:rsid w:val="00630E68"/>
    <w:rsid w:val="00642BC2"/>
    <w:rsid w:val="00642FA0"/>
    <w:rsid w:val="006438DE"/>
    <w:rsid w:val="00645761"/>
    <w:rsid w:val="006606D0"/>
    <w:rsid w:val="0066595A"/>
    <w:rsid w:val="00666103"/>
    <w:rsid w:val="00666771"/>
    <w:rsid w:val="00672F9A"/>
    <w:rsid w:val="00680A25"/>
    <w:rsid w:val="006826F7"/>
    <w:rsid w:val="00682E55"/>
    <w:rsid w:val="006933E7"/>
    <w:rsid w:val="00693BB6"/>
    <w:rsid w:val="00694C2C"/>
    <w:rsid w:val="006951D7"/>
    <w:rsid w:val="00695B9C"/>
    <w:rsid w:val="00696B1C"/>
    <w:rsid w:val="00697B6A"/>
    <w:rsid w:val="006A2B51"/>
    <w:rsid w:val="006A2C59"/>
    <w:rsid w:val="006A35E0"/>
    <w:rsid w:val="006A7225"/>
    <w:rsid w:val="006B0F52"/>
    <w:rsid w:val="006B15C6"/>
    <w:rsid w:val="006B4808"/>
    <w:rsid w:val="006D0430"/>
    <w:rsid w:val="006D549F"/>
    <w:rsid w:val="006E1D86"/>
    <w:rsid w:val="006E2BAA"/>
    <w:rsid w:val="006E47D9"/>
    <w:rsid w:val="006F535D"/>
    <w:rsid w:val="006F580C"/>
    <w:rsid w:val="006F6553"/>
    <w:rsid w:val="00706999"/>
    <w:rsid w:val="0071305C"/>
    <w:rsid w:val="00717D46"/>
    <w:rsid w:val="0072325B"/>
    <w:rsid w:val="00725243"/>
    <w:rsid w:val="00726BC1"/>
    <w:rsid w:val="00731C2B"/>
    <w:rsid w:val="00736423"/>
    <w:rsid w:val="00737C5D"/>
    <w:rsid w:val="00737FEA"/>
    <w:rsid w:val="00743234"/>
    <w:rsid w:val="00747238"/>
    <w:rsid w:val="007478AA"/>
    <w:rsid w:val="007512AE"/>
    <w:rsid w:val="007520E6"/>
    <w:rsid w:val="00753D72"/>
    <w:rsid w:val="007622AF"/>
    <w:rsid w:val="00763014"/>
    <w:rsid w:val="0079022A"/>
    <w:rsid w:val="0079496D"/>
    <w:rsid w:val="007A165E"/>
    <w:rsid w:val="007A4C84"/>
    <w:rsid w:val="007B2C4E"/>
    <w:rsid w:val="007B604D"/>
    <w:rsid w:val="007C0E78"/>
    <w:rsid w:val="007C22A9"/>
    <w:rsid w:val="007C676D"/>
    <w:rsid w:val="007C7B69"/>
    <w:rsid w:val="007D42D0"/>
    <w:rsid w:val="007D7C60"/>
    <w:rsid w:val="007E121E"/>
    <w:rsid w:val="007F2CFF"/>
    <w:rsid w:val="007F415B"/>
    <w:rsid w:val="007F5103"/>
    <w:rsid w:val="00800E6D"/>
    <w:rsid w:val="00806468"/>
    <w:rsid w:val="0082459B"/>
    <w:rsid w:val="00826B21"/>
    <w:rsid w:val="0082704A"/>
    <w:rsid w:val="008273C4"/>
    <w:rsid w:val="00830A9B"/>
    <w:rsid w:val="00832E3B"/>
    <w:rsid w:val="00856A7C"/>
    <w:rsid w:val="00865A6B"/>
    <w:rsid w:val="0087060A"/>
    <w:rsid w:val="0087127F"/>
    <w:rsid w:val="00872849"/>
    <w:rsid w:val="00877A0D"/>
    <w:rsid w:val="0088222F"/>
    <w:rsid w:val="008A2142"/>
    <w:rsid w:val="008A5639"/>
    <w:rsid w:val="008B3A9F"/>
    <w:rsid w:val="008B4F9B"/>
    <w:rsid w:val="008B5D1D"/>
    <w:rsid w:val="008C5E39"/>
    <w:rsid w:val="008C61A9"/>
    <w:rsid w:val="008D0EFA"/>
    <w:rsid w:val="008D503D"/>
    <w:rsid w:val="008E0A11"/>
    <w:rsid w:val="008E1D63"/>
    <w:rsid w:val="008E3A88"/>
    <w:rsid w:val="008E4541"/>
    <w:rsid w:val="008E6438"/>
    <w:rsid w:val="008F655E"/>
    <w:rsid w:val="00921317"/>
    <w:rsid w:val="009242D8"/>
    <w:rsid w:val="00926D7C"/>
    <w:rsid w:val="00931DB1"/>
    <w:rsid w:val="00947943"/>
    <w:rsid w:val="0095231F"/>
    <w:rsid w:val="00962717"/>
    <w:rsid w:val="00973A33"/>
    <w:rsid w:val="00976016"/>
    <w:rsid w:val="009815E5"/>
    <w:rsid w:val="0098400F"/>
    <w:rsid w:val="009841BE"/>
    <w:rsid w:val="00986341"/>
    <w:rsid w:val="00991267"/>
    <w:rsid w:val="0099334C"/>
    <w:rsid w:val="009963FA"/>
    <w:rsid w:val="009A4AF4"/>
    <w:rsid w:val="009C0D0A"/>
    <w:rsid w:val="009C1F8F"/>
    <w:rsid w:val="009D35E7"/>
    <w:rsid w:val="009D5759"/>
    <w:rsid w:val="009E241A"/>
    <w:rsid w:val="009E4B3B"/>
    <w:rsid w:val="009F7800"/>
    <w:rsid w:val="00A109AF"/>
    <w:rsid w:val="00A15B6F"/>
    <w:rsid w:val="00A21F31"/>
    <w:rsid w:val="00A21F74"/>
    <w:rsid w:val="00A27423"/>
    <w:rsid w:val="00A27871"/>
    <w:rsid w:val="00A34EA3"/>
    <w:rsid w:val="00A34F36"/>
    <w:rsid w:val="00A42289"/>
    <w:rsid w:val="00A42309"/>
    <w:rsid w:val="00A42BCE"/>
    <w:rsid w:val="00A433EA"/>
    <w:rsid w:val="00A558BF"/>
    <w:rsid w:val="00A605E2"/>
    <w:rsid w:val="00A617F7"/>
    <w:rsid w:val="00A63DE1"/>
    <w:rsid w:val="00A6672B"/>
    <w:rsid w:val="00A71C63"/>
    <w:rsid w:val="00A82B8C"/>
    <w:rsid w:val="00A916E4"/>
    <w:rsid w:val="00A92720"/>
    <w:rsid w:val="00A9512A"/>
    <w:rsid w:val="00AA0582"/>
    <w:rsid w:val="00AB3447"/>
    <w:rsid w:val="00AB3918"/>
    <w:rsid w:val="00AC7CDA"/>
    <w:rsid w:val="00AD087A"/>
    <w:rsid w:val="00AD3992"/>
    <w:rsid w:val="00AD4860"/>
    <w:rsid w:val="00AD74E5"/>
    <w:rsid w:val="00AF40D5"/>
    <w:rsid w:val="00B00141"/>
    <w:rsid w:val="00B00557"/>
    <w:rsid w:val="00B10F2E"/>
    <w:rsid w:val="00B11ED6"/>
    <w:rsid w:val="00B15184"/>
    <w:rsid w:val="00B167B5"/>
    <w:rsid w:val="00B16E7D"/>
    <w:rsid w:val="00B1783F"/>
    <w:rsid w:val="00B26A12"/>
    <w:rsid w:val="00B26F10"/>
    <w:rsid w:val="00B3142E"/>
    <w:rsid w:val="00B349EA"/>
    <w:rsid w:val="00B66283"/>
    <w:rsid w:val="00B73BE7"/>
    <w:rsid w:val="00B76FA9"/>
    <w:rsid w:val="00B80973"/>
    <w:rsid w:val="00B83F93"/>
    <w:rsid w:val="00B84B8C"/>
    <w:rsid w:val="00B901A0"/>
    <w:rsid w:val="00B91D9F"/>
    <w:rsid w:val="00B92FD6"/>
    <w:rsid w:val="00B93F37"/>
    <w:rsid w:val="00BB3486"/>
    <w:rsid w:val="00BC0E70"/>
    <w:rsid w:val="00BD1DD2"/>
    <w:rsid w:val="00BE26DD"/>
    <w:rsid w:val="00BE6E10"/>
    <w:rsid w:val="00BE6F3B"/>
    <w:rsid w:val="00C0365B"/>
    <w:rsid w:val="00C049A1"/>
    <w:rsid w:val="00C10DC3"/>
    <w:rsid w:val="00C2118D"/>
    <w:rsid w:val="00C371E2"/>
    <w:rsid w:val="00C47827"/>
    <w:rsid w:val="00C526FD"/>
    <w:rsid w:val="00C5292F"/>
    <w:rsid w:val="00C53D23"/>
    <w:rsid w:val="00C57E96"/>
    <w:rsid w:val="00C618BC"/>
    <w:rsid w:val="00C63F94"/>
    <w:rsid w:val="00C71F61"/>
    <w:rsid w:val="00C749BB"/>
    <w:rsid w:val="00C75497"/>
    <w:rsid w:val="00C75A6E"/>
    <w:rsid w:val="00C86147"/>
    <w:rsid w:val="00C914BC"/>
    <w:rsid w:val="00C95670"/>
    <w:rsid w:val="00C95E18"/>
    <w:rsid w:val="00CA3875"/>
    <w:rsid w:val="00CA4077"/>
    <w:rsid w:val="00CA6DE0"/>
    <w:rsid w:val="00CB25A5"/>
    <w:rsid w:val="00CB53A6"/>
    <w:rsid w:val="00CC1294"/>
    <w:rsid w:val="00CC14AE"/>
    <w:rsid w:val="00CD0A63"/>
    <w:rsid w:val="00CD2A7E"/>
    <w:rsid w:val="00CD3F75"/>
    <w:rsid w:val="00CD7F09"/>
    <w:rsid w:val="00CE1C19"/>
    <w:rsid w:val="00CE5D3D"/>
    <w:rsid w:val="00CE7DC0"/>
    <w:rsid w:val="00CF0F0C"/>
    <w:rsid w:val="00CF554D"/>
    <w:rsid w:val="00CF632A"/>
    <w:rsid w:val="00D11957"/>
    <w:rsid w:val="00D15225"/>
    <w:rsid w:val="00D25E71"/>
    <w:rsid w:val="00D27C3F"/>
    <w:rsid w:val="00D37157"/>
    <w:rsid w:val="00D37617"/>
    <w:rsid w:val="00D40AF4"/>
    <w:rsid w:val="00D627DA"/>
    <w:rsid w:val="00D75EE1"/>
    <w:rsid w:val="00D76F7E"/>
    <w:rsid w:val="00D854D1"/>
    <w:rsid w:val="00D912AC"/>
    <w:rsid w:val="00D93292"/>
    <w:rsid w:val="00D936F6"/>
    <w:rsid w:val="00D9432C"/>
    <w:rsid w:val="00D94F2C"/>
    <w:rsid w:val="00DA038D"/>
    <w:rsid w:val="00DA09B1"/>
    <w:rsid w:val="00DA611C"/>
    <w:rsid w:val="00DC2345"/>
    <w:rsid w:val="00DC2F5B"/>
    <w:rsid w:val="00DC5F65"/>
    <w:rsid w:val="00DC76EC"/>
    <w:rsid w:val="00DD47BE"/>
    <w:rsid w:val="00DD7354"/>
    <w:rsid w:val="00DE2816"/>
    <w:rsid w:val="00DE4408"/>
    <w:rsid w:val="00E007B7"/>
    <w:rsid w:val="00E04393"/>
    <w:rsid w:val="00E402F2"/>
    <w:rsid w:val="00E410D9"/>
    <w:rsid w:val="00E43B79"/>
    <w:rsid w:val="00E61C1B"/>
    <w:rsid w:val="00E642B1"/>
    <w:rsid w:val="00E8022C"/>
    <w:rsid w:val="00E933E0"/>
    <w:rsid w:val="00E96378"/>
    <w:rsid w:val="00EA2CA1"/>
    <w:rsid w:val="00EA58AE"/>
    <w:rsid w:val="00EB5244"/>
    <w:rsid w:val="00EC0161"/>
    <w:rsid w:val="00EC41F2"/>
    <w:rsid w:val="00ED26A0"/>
    <w:rsid w:val="00ED2FB0"/>
    <w:rsid w:val="00ED44ED"/>
    <w:rsid w:val="00EE0A0B"/>
    <w:rsid w:val="00EE4CD9"/>
    <w:rsid w:val="00EE4D06"/>
    <w:rsid w:val="00EF1B40"/>
    <w:rsid w:val="00EF3A05"/>
    <w:rsid w:val="00F00AB5"/>
    <w:rsid w:val="00F0239C"/>
    <w:rsid w:val="00F07BF8"/>
    <w:rsid w:val="00F17CCE"/>
    <w:rsid w:val="00F20D48"/>
    <w:rsid w:val="00F24904"/>
    <w:rsid w:val="00F30371"/>
    <w:rsid w:val="00F44B02"/>
    <w:rsid w:val="00F47E5D"/>
    <w:rsid w:val="00F53036"/>
    <w:rsid w:val="00F605AA"/>
    <w:rsid w:val="00F60D34"/>
    <w:rsid w:val="00F717E9"/>
    <w:rsid w:val="00F8305B"/>
    <w:rsid w:val="00F93350"/>
    <w:rsid w:val="00F978A2"/>
    <w:rsid w:val="00F97D56"/>
    <w:rsid w:val="00FC18F0"/>
    <w:rsid w:val="00FC547A"/>
    <w:rsid w:val="00FC6F3B"/>
    <w:rsid w:val="00FD1EA7"/>
    <w:rsid w:val="00FD3E7F"/>
    <w:rsid w:val="00FE53A5"/>
    <w:rsid w:val="00FE6B65"/>
    <w:rsid w:val="00FF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E9BA1"/>
  <w15:chartTrackingRefBased/>
  <w15:docId w15:val="{E0FFC9B6-2D4E-154D-8A93-219DBCEE9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99F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021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2136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0B3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0B3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C0B3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C0B31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E721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E721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A3862"/>
    <w:rPr>
      <w:i/>
      <w:iCs/>
    </w:rPr>
  </w:style>
  <w:style w:type="paragraph" w:styleId="NormalWeb">
    <w:name w:val="Normal (Web)"/>
    <w:basedOn w:val="Normal"/>
    <w:uiPriority w:val="99"/>
    <w:unhideWhenUsed/>
    <w:rsid w:val="006E2B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5D4C5A"/>
  </w:style>
  <w:style w:type="character" w:styleId="LineNumber">
    <w:name w:val="line number"/>
    <w:basedOn w:val="DefaultParagraphFont"/>
    <w:uiPriority w:val="99"/>
    <w:semiHidden/>
    <w:unhideWhenUsed/>
    <w:rsid w:val="0054295D"/>
  </w:style>
  <w:style w:type="paragraph" w:styleId="Footer">
    <w:name w:val="footer"/>
    <w:basedOn w:val="Normal"/>
    <w:link w:val="FooterChar"/>
    <w:uiPriority w:val="99"/>
    <w:unhideWhenUsed/>
    <w:rsid w:val="005429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95D"/>
  </w:style>
  <w:style w:type="character" w:styleId="PageNumber">
    <w:name w:val="page number"/>
    <w:basedOn w:val="DefaultParagraphFont"/>
    <w:uiPriority w:val="99"/>
    <w:semiHidden/>
    <w:unhideWhenUsed/>
    <w:rsid w:val="00542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0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9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7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1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9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4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khamis</dc:creator>
  <cp:keywords/>
  <dc:description/>
  <cp:lastModifiedBy>Suresh kumar.S</cp:lastModifiedBy>
  <cp:revision>44</cp:revision>
  <dcterms:created xsi:type="dcterms:W3CDTF">2023-12-23T08:58:00Z</dcterms:created>
  <dcterms:modified xsi:type="dcterms:W3CDTF">2024-01-09T01:40:00Z</dcterms:modified>
</cp:coreProperties>
</file>